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028F5" w14:textId="02A2BDC8" w:rsidR="00C75D39" w:rsidRPr="00296366" w:rsidRDefault="00123726" w:rsidP="00296366">
      <w:pPr>
        <w:rPr>
          <w:rFonts w:ascii="Times New Roman" w:hAnsi="Times New Roman"/>
          <w:b/>
          <w:color w:val="000000"/>
        </w:rPr>
      </w:pPr>
      <w:r w:rsidRPr="00B36DD5">
        <w:rPr>
          <w:rFonts w:ascii="Times New Roman" w:hAnsi="Times New Roman"/>
          <w:b/>
          <w:color w:val="000000"/>
        </w:rPr>
        <w:t>Table S</w:t>
      </w:r>
      <w:r>
        <w:rPr>
          <w:rFonts w:ascii="Times New Roman" w:hAnsi="Times New Roman"/>
          <w:b/>
          <w:color w:val="000000"/>
        </w:rPr>
        <w:t>2</w:t>
      </w:r>
      <w:r w:rsidRPr="00B36DD5">
        <w:rPr>
          <w:rFonts w:ascii="Times New Roman" w:hAnsi="Times New Roman"/>
          <w:b/>
          <w:color w:val="000000"/>
        </w:rPr>
        <w:t xml:space="preserve"> Summary of genes with expression differences after down-sampling</w:t>
      </w:r>
      <w:bookmarkStart w:id="0" w:name="_GoBack"/>
      <w:bookmarkEnd w:id="0"/>
    </w:p>
    <w:tbl>
      <w:tblPr>
        <w:tblW w:w="7191" w:type="dxa"/>
        <w:tblLayout w:type="fixed"/>
        <w:tblLook w:val="0000" w:firstRow="0" w:lastRow="0" w:firstColumn="0" w:lastColumn="0" w:noHBand="0" w:noVBand="0"/>
      </w:tblPr>
      <w:tblGrid>
        <w:gridCol w:w="1739"/>
        <w:gridCol w:w="1449"/>
        <w:gridCol w:w="1026"/>
        <w:gridCol w:w="993"/>
        <w:gridCol w:w="992"/>
        <w:gridCol w:w="992"/>
      </w:tblGrid>
      <w:tr w:rsidR="00C75D39" w:rsidRPr="00111010" w14:paraId="56BC75DB" w14:textId="77777777" w:rsidTr="001A0A6C">
        <w:trPr>
          <w:trHeight w:val="490"/>
        </w:trPr>
        <w:tc>
          <w:tcPr>
            <w:tcW w:w="1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4FFA0C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387D4C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2B8568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13°C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A9B47C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18°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7DBA62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23°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642A6E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29°C</w:t>
            </w:r>
          </w:p>
        </w:tc>
      </w:tr>
      <w:tr w:rsidR="00C75D39" w:rsidRPr="00111010" w14:paraId="1303E60F" w14:textId="77777777" w:rsidTr="001A0A6C">
        <w:trPr>
          <w:trHeight w:val="490"/>
        </w:trPr>
        <w:tc>
          <w:tcPr>
            <w:tcW w:w="1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23FBB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Divergence in F0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3B55C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16EC0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29DE8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0A52C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18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D654C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2398</w:t>
            </w:r>
          </w:p>
        </w:tc>
      </w:tr>
      <w:tr w:rsidR="00C75D39" w:rsidRPr="00111010" w14:paraId="059BF79E" w14:textId="77777777" w:rsidTr="001A0A6C">
        <w:trPr>
          <w:trHeight w:val="490"/>
        </w:trPr>
        <w:tc>
          <w:tcPr>
            <w:tcW w:w="17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9D91F0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Allelic expression divergence</w:t>
            </w:r>
          </w:p>
          <w:p w14:paraId="12F4586A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2F0A523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4FC0642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388E3F2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59DB02D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D7C9286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F0E1943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AEBFF79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AB4A086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EE6CE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Ambiguous (ambig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95A87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23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EA3F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1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160D0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0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BAA96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626</w:t>
            </w:r>
          </w:p>
        </w:tc>
      </w:tr>
      <w:tr w:rsidR="00C75D39" w:rsidRPr="00111010" w14:paraId="5B48EE4C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770D13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D7B97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Not different (n.s.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1E62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36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956DE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5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3E25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5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ACD75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3549</w:t>
            </w:r>
          </w:p>
        </w:tc>
      </w:tr>
      <w:tr w:rsidR="00C75D39" w:rsidRPr="00111010" w14:paraId="4518392B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EACFED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634F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Compensator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9879F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4A1E5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3C4CD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1DAEC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75D39" w:rsidRPr="00111010" w14:paraId="4BC1A595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56119F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D14E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0A7A7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C9780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B735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D3E72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75D39" w:rsidRPr="00111010" w14:paraId="6BFC8A23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FA1CDE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6563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sym w:font="Symbol" w:char="F02B"/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860A7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0D0C4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D0D6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96F39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C75D39" w:rsidRPr="00111010" w14:paraId="237A8262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4C55E7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85C0E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trans</w:t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05675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1AA63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25062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B731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420</w:t>
            </w:r>
          </w:p>
        </w:tc>
      </w:tr>
      <w:tr w:rsidR="00C75D39" w:rsidRPr="00111010" w14:paraId="55BDFA3A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8AA31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5E34E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i/>
                <w:sz w:val="20"/>
                <w:szCs w:val="20"/>
              </w:rPr>
              <w:t>cis</w:t>
            </w: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E0872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6C07A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2D19A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FCD27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C75D39" w:rsidRPr="00111010" w14:paraId="5D48BD7E" w14:textId="77777777" w:rsidTr="001A0A6C">
        <w:trPr>
          <w:trHeight w:val="490"/>
        </w:trPr>
        <w:tc>
          <w:tcPr>
            <w:tcW w:w="17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357196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b/>
                <w:sz w:val="20"/>
                <w:szCs w:val="20"/>
              </w:rPr>
              <w:t>Inheritance modes of gene expression</w:t>
            </w:r>
          </w:p>
          <w:p w14:paraId="4153849F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C13AECA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A254BDB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3DBED8B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734D74C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134445F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D2FA81C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8510B78" w14:textId="77777777" w:rsidR="00C75D39" w:rsidRPr="00111010" w:rsidDel="000610F1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831D781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552B1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Not different (n.s.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2408B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339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F215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69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E472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62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1DAEF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4860</w:t>
            </w:r>
          </w:p>
        </w:tc>
      </w:tr>
      <w:tr w:rsidR="00C75D39" w:rsidRPr="00111010" w14:paraId="49318F71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9A6D3B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3DD6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O-dominant</w:t>
            </w:r>
          </w:p>
          <w:p w14:paraId="111A0693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(O-dom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AE1FC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5D4F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47499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9BD58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2087</w:t>
            </w:r>
          </w:p>
        </w:tc>
      </w:tr>
      <w:tr w:rsidR="00C75D39" w:rsidRPr="00111010" w14:paraId="34DA3009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58BDEB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8803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S-dominant</w:t>
            </w:r>
          </w:p>
          <w:p w14:paraId="17C091F1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(S-dom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B7C87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3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26CD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658F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AE5AE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C75D39" w:rsidRPr="00111010" w14:paraId="794CC504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718B5C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03D6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C2A85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7FADF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00C97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FAC95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C75D39" w:rsidRPr="00111010" w14:paraId="5F4406C4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2F1215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56B32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Over-</w:t>
            </w:r>
          </w:p>
          <w:p w14:paraId="777E4683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3F844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8191B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7D076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52CCA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75D39" w:rsidRPr="00111010" w14:paraId="3D426BDB" w14:textId="77777777" w:rsidTr="001A0A6C">
        <w:trPr>
          <w:trHeight w:val="490"/>
        </w:trPr>
        <w:tc>
          <w:tcPr>
            <w:tcW w:w="17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C46EAF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7157A" w14:textId="77777777" w:rsidR="00C75D39" w:rsidRPr="00111010" w:rsidRDefault="00C75D39" w:rsidP="001A0A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Under-dominant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FC45B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CCB80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7AB77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9D664" w14:textId="77777777" w:rsidR="00C75D39" w:rsidRPr="00111010" w:rsidRDefault="00C75D39" w:rsidP="001A0A6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110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38308CDF" w14:textId="77777777" w:rsidR="00C75D39" w:rsidRDefault="00C75D39" w:rsidP="00C75D39"/>
    <w:p w14:paraId="39991876" w14:textId="77777777" w:rsidR="00C75D39" w:rsidRDefault="00C75D39" w:rsidP="00C75D39">
      <w:pPr>
        <w:jc w:val="both"/>
        <w:rPr>
          <w:rFonts w:ascii="Times New Roman" w:hAnsi="Times New Roman"/>
          <w:b/>
          <w:sz w:val="20"/>
        </w:rPr>
      </w:pPr>
    </w:p>
    <w:p w14:paraId="414C2B5A" w14:textId="77777777" w:rsidR="00B66573" w:rsidRDefault="00B66573"/>
    <w:sectPr w:rsidR="00B66573" w:rsidSect="00B665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D39"/>
    <w:rsid w:val="00123726"/>
    <w:rsid w:val="00296366"/>
    <w:rsid w:val="00771BE6"/>
    <w:rsid w:val="00B66573"/>
    <w:rsid w:val="00C7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2019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3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3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Macintosh Word</Application>
  <DocSecurity>0</DocSecurity>
  <Lines>4</Lines>
  <Paragraphs>1</Paragraphs>
  <ScaleCrop>false</ScaleCrop>
  <Company>EBC, Uppsala University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un</dc:creator>
  <cp:keywords/>
  <dc:description/>
  <cp:lastModifiedBy>Chen Jun</cp:lastModifiedBy>
  <cp:revision>4</cp:revision>
  <dcterms:created xsi:type="dcterms:W3CDTF">2014-09-07T16:11:00Z</dcterms:created>
  <dcterms:modified xsi:type="dcterms:W3CDTF">2014-10-25T08:14:00Z</dcterms:modified>
</cp:coreProperties>
</file>